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69994" w14:textId="718D4BF6" w:rsidR="002B731D" w:rsidRPr="00FB2200" w:rsidRDefault="000302EF" w:rsidP="00FB2200">
      <w:pPr>
        <w:jc w:val="center"/>
        <w:rPr>
          <w:rFonts w:ascii="Times New Roman" w:hAnsi="Times New Roman" w:cs="Times New Roman"/>
        </w:rPr>
      </w:pPr>
      <w:r w:rsidRPr="00FB2200">
        <w:rPr>
          <w:rFonts w:ascii="Times New Roman" w:hAnsi="Times New Roman" w:cs="Times New Roman"/>
        </w:rPr>
        <w:t xml:space="preserve">Table </w:t>
      </w:r>
      <w:r w:rsidR="0078248C">
        <w:rPr>
          <w:rFonts w:ascii="Times New Roman" w:hAnsi="Times New Roman" w:cs="Times New Roman"/>
        </w:rPr>
        <w:t>S</w:t>
      </w:r>
      <w:r w:rsidR="00857283">
        <w:rPr>
          <w:rFonts w:ascii="Times New Roman" w:hAnsi="Times New Roman" w:cs="Times New Roman"/>
        </w:rPr>
        <w:t>1</w:t>
      </w:r>
      <w:r w:rsidR="003A124E">
        <w:rPr>
          <w:rFonts w:ascii="Times New Roman" w:hAnsi="Times New Roman" w:cs="Times New Roman"/>
        </w:rPr>
        <w:t>.</w:t>
      </w:r>
      <w:r w:rsidR="00FB2200" w:rsidRPr="00FB2200">
        <w:rPr>
          <w:rFonts w:ascii="Times New Roman" w:hAnsi="Times New Roman" w:cs="Times New Roman"/>
        </w:rPr>
        <w:t xml:space="preserve"> Top 10</w:t>
      </w:r>
      <w:r w:rsidR="00CC684B" w:rsidRPr="00CC684B">
        <w:rPr>
          <w:rFonts w:ascii="Times New Roman" w:hAnsi="Times New Roman" w:cs="Times New Roman"/>
        </w:rPr>
        <w:t xml:space="preserve"> </w:t>
      </w:r>
      <w:r w:rsidR="007A006B">
        <w:rPr>
          <w:rFonts w:ascii="Times New Roman" w:hAnsi="Times New Roman" w:cs="Times New Roman" w:hint="eastAsia"/>
        </w:rPr>
        <w:t>ke</w:t>
      </w:r>
      <w:r w:rsidR="007B529C">
        <w:rPr>
          <w:rFonts w:ascii="Times New Roman" w:hAnsi="Times New Roman" w:cs="Times New Roman"/>
        </w:rPr>
        <w:t>ywords</w:t>
      </w:r>
      <w:r w:rsidR="00FB2200" w:rsidRPr="00FB2200">
        <w:rPr>
          <w:rFonts w:ascii="Times New Roman" w:hAnsi="Times New Roman" w:cs="Times New Roman"/>
        </w:rPr>
        <w:t xml:space="preserve"> related to</w:t>
      </w:r>
      <w:r w:rsidR="00DC7FA0" w:rsidRPr="00FB2200">
        <w:rPr>
          <w:rFonts w:ascii="Times New Roman" w:hAnsi="Times New Roman" w:cs="Times New Roman"/>
        </w:rPr>
        <w:t xml:space="preserve"> ferroptosis</w:t>
      </w:r>
      <w:r w:rsidR="00DC7FA0">
        <w:rPr>
          <w:rFonts w:ascii="Times New Roman" w:hAnsi="Times New Roman" w:cs="Times New Roman"/>
        </w:rPr>
        <w:t>,</w:t>
      </w:r>
      <w:r w:rsidR="00DC7FA0" w:rsidRPr="00DC7FA0">
        <w:t xml:space="preserve"> </w:t>
      </w:r>
      <w:r w:rsidR="00DC7FA0" w:rsidRPr="00DC7FA0">
        <w:rPr>
          <w:rFonts w:ascii="Times New Roman" w:hAnsi="Times New Roman" w:cs="Times New Roman"/>
        </w:rPr>
        <w:t>necroptosis</w:t>
      </w:r>
      <w:r w:rsidR="00DC7FA0">
        <w:rPr>
          <w:rFonts w:ascii="Times New Roman" w:hAnsi="Times New Roman" w:cs="Times New Roman"/>
        </w:rPr>
        <w:t>,</w:t>
      </w:r>
      <w:r w:rsidR="00DC7FA0" w:rsidRPr="00FB2200">
        <w:rPr>
          <w:rFonts w:ascii="Times New Roman" w:hAnsi="Times New Roman" w:cs="Times New Roman"/>
        </w:rPr>
        <w:t xml:space="preserve"> pyroptosis</w:t>
      </w:r>
      <w:r w:rsidR="00DC7FA0">
        <w:rPr>
          <w:rFonts w:ascii="Times New Roman" w:hAnsi="Times New Roman" w:cs="Times New Roman"/>
        </w:rPr>
        <w:t>,</w:t>
      </w:r>
      <w:r w:rsidR="00DC7FA0" w:rsidRPr="00DC7FA0">
        <w:t xml:space="preserve"> </w:t>
      </w:r>
      <w:r w:rsidR="00DC7FA0" w:rsidRPr="00DC7FA0">
        <w:rPr>
          <w:rFonts w:ascii="Times New Roman" w:hAnsi="Times New Roman" w:cs="Times New Roman"/>
        </w:rPr>
        <w:t>and</w:t>
      </w:r>
      <w:r w:rsidR="00DC7FA0">
        <w:t xml:space="preserve"> </w:t>
      </w:r>
      <w:r w:rsidR="00DC7FA0" w:rsidRPr="00DC7FA0">
        <w:rPr>
          <w:rFonts w:ascii="Times New Roman" w:hAnsi="Times New Roman" w:cs="Times New Roman"/>
        </w:rPr>
        <w:t>cuproptosis</w:t>
      </w:r>
      <w:r w:rsidR="003A124E">
        <w:rPr>
          <w:rFonts w:ascii="Times New Roman" w:hAnsi="Times New Roman" w:cs="Times New Roman"/>
        </w:rPr>
        <w:t xml:space="preserve"> in cancer</w:t>
      </w:r>
    </w:p>
    <w:p w14:paraId="3EA3A307" w14:textId="77777777" w:rsidR="00FB2200" w:rsidRDefault="00FB2200"/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683"/>
        <w:gridCol w:w="2176"/>
        <w:gridCol w:w="1292"/>
        <w:gridCol w:w="1510"/>
        <w:gridCol w:w="1454"/>
      </w:tblGrid>
      <w:tr w:rsidR="007A006B" w:rsidRPr="000E21E2" w14:paraId="1CA77815" w14:textId="77777777" w:rsidTr="007B529C">
        <w:trPr>
          <w:jc w:val="center"/>
        </w:trPr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1B746" w14:textId="1F1C2E7F" w:rsidR="003F3162" w:rsidRPr="000E21E2" w:rsidRDefault="003F3162" w:rsidP="007A006B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0DAF5" w14:textId="1730707E" w:rsidR="003F3162" w:rsidRPr="000E21E2" w:rsidRDefault="003F3162" w:rsidP="007A006B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</w:tcPr>
          <w:p w14:paraId="545CE3BC" w14:textId="5BE86FD9" w:rsidR="003F3162" w:rsidRPr="000E21E2" w:rsidRDefault="003F3162" w:rsidP="007A006B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1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word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14:paraId="0A999185" w14:textId="4B2783BC" w:rsidR="003F3162" w:rsidRPr="000E21E2" w:rsidRDefault="003F3162" w:rsidP="007A006B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1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urrences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4A278B8F" w14:textId="7980660F" w:rsidR="003F3162" w:rsidRPr="00045E24" w:rsidRDefault="003F3162" w:rsidP="007A006B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1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g. pub. year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14:paraId="30A8269E" w14:textId="7B5EF17C" w:rsidR="003F3162" w:rsidRPr="000E21E2" w:rsidRDefault="003F3162" w:rsidP="007A006B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1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g. citations</w:t>
            </w:r>
          </w:p>
        </w:tc>
      </w:tr>
      <w:tr w:rsidR="007A006B" w:rsidRPr="007A006B" w14:paraId="1A2BDEAE" w14:textId="77777777" w:rsidTr="007B529C">
        <w:trPr>
          <w:jc w:val="center"/>
        </w:trPr>
        <w:tc>
          <w:tcPr>
            <w:tcW w:w="717" w:type="pct"/>
            <w:vMerge w:val="restart"/>
            <w:vAlign w:val="center"/>
          </w:tcPr>
          <w:p w14:paraId="5FB67FDD" w14:textId="44FDFBE3" w:rsidR="00551BB3" w:rsidRPr="0072208D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19401975"/>
            <w:r w:rsidRPr="0072208D">
              <w:rPr>
                <w:rFonts w:ascii="Times New Roman" w:hAnsi="Times New Roman" w:cs="Times New Roman"/>
                <w:sz w:val="20"/>
                <w:szCs w:val="20"/>
              </w:rPr>
              <w:t>Ferroptosis</w:t>
            </w:r>
            <w:bookmarkEnd w:id="0"/>
            <w:r w:rsidR="0072208D">
              <w:rPr>
                <w:rFonts w:ascii="Times New Roman" w:hAnsi="Times New Roman" w:cs="Times New Roman"/>
                <w:sz w:val="20"/>
                <w:szCs w:val="20"/>
              </w:rPr>
              <w:t xml:space="preserve"> in cancer</w:t>
            </w:r>
          </w:p>
        </w:tc>
        <w:tc>
          <w:tcPr>
            <w:tcW w:w="411" w:type="pct"/>
          </w:tcPr>
          <w:p w14:paraId="77543100" w14:textId="07017228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0" w:type="pct"/>
          </w:tcPr>
          <w:p w14:paraId="73E8C688" w14:textId="092449C4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Ferroptosis</w:t>
            </w:r>
          </w:p>
        </w:tc>
        <w:tc>
          <w:tcPr>
            <w:tcW w:w="778" w:type="pct"/>
          </w:tcPr>
          <w:p w14:paraId="44154139" w14:textId="7B3BB22D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4402</w:t>
            </w:r>
          </w:p>
        </w:tc>
        <w:tc>
          <w:tcPr>
            <w:tcW w:w="909" w:type="pct"/>
          </w:tcPr>
          <w:p w14:paraId="2FAB4456" w14:textId="02D04F48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1 </w:t>
            </w:r>
          </w:p>
        </w:tc>
        <w:tc>
          <w:tcPr>
            <w:tcW w:w="875" w:type="pct"/>
          </w:tcPr>
          <w:p w14:paraId="42EDAF39" w14:textId="5DACC49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</w:tr>
      <w:tr w:rsidR="007A006B" w:rsidRPr="007A006B" w14:paraId="0B4CF993" w14:textId="77777777" w:rsidTr="007B529C">
        <w:trPr>
          <w:jc w:val="center"/>
        </w:trPr>
        <w:tc>
          <w:tcPr>
            <w:tcW w:w="717" w:type="pct"/>
            <w:vMerge/>
          </w:tcPr>
          <w:p w14:paraId="200A6AF7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" w:type="pct"/>
          </w:tcPr>
          <w:p w14:paraId="4AB65095" w14:textId="0697902E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0" w:type="pct"/>
          </w:tcPr>
          <w:p w14:paraId="4F3E4F93" w14:textId="280D4DE9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Prognosis</w:t>
            </w:r>
          </w:p>
        </w:tc>
        <w:tc>
          <w:tcPr>
            <w:tcW w:w="778" w:type="pct"/>
          </w:tcPr>
          <w:p w14:paraId="247FA660" w14:textId="661378CC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909" w:type="pct"/>
          </w:tcPr>
          <w:p w14:paraId="5F0D30D8" w14:textId="7B1BB78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2 </w:t>
            </w:r>
          </w:p>
        </w:tc>
        <w:tc>
          <w:tcPr>
            <w:tcW w:w="875" w:type="pct"/>
          </w:tcPr>
          <w:p w14:paraId="3D43D118" w14:textId="0E049269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</w:tr>
      <w:tr w:rsidR="007A006B" w:rsidRPr="007A006B" w14:paraId="79319805" w14:textId="77777777" w:rsidTr="007B529C">
        <w:trPr>
          <w:jc w:val="center"/>
        </w:trPr>
        <w:tc>
          <w:tcPr>
            <w:tcW w:w="717" w:type="pct"/>
            <w:vMerge/>
          </w:tcPr>
          <w:p w14:paraId="230F3008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" w:type="pct"/>
          </w:tcPr>
          <w:p w14:paraId="18B25C27" w14:textId="1753BDD5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0" w:type="pct"/>
          </w:tcPr>
          <w:p w14:paraId="0D861552" w14:textId="446FAE2F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</w:p>
        </w:tc>
        <w:tc>
          <w:tcPr>
            <w:tcW w:w="778" w:type="pct"/>
          </w:tcPr>
          <w:p w14:paraId="6BEC9366" w14:textId="69B6D8AF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909" w:type="pct"/>
          </w:tcPr>
          <w:p w14:paraId="60F97557" w14:textId="6BC64C10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0 </w:t>
            </w:r>
          </w:p>
        </w:tc>
        <w:tc>
          <w:tcPr>
            <w:tcW w:w="875" w:type="pct"/>
          </w:tcPr>
          <w:p w14:paraId="364F0A32" w14:textId="720CFFD2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</w:p>
        </w:tc>
      </w:tr>
      <w:tr w:rsidR="007A006B" w:rsidRPr="007A006B" w14:paraId="57229067" w14:textId="77777777" w:rsidTr="007B529C">
        <w:trPr>
          <w:jc w:val="center"/>
        </w:trPr>
        <w:tc>
          <w:tcPr>
            <w:tcW w:w="717" w:type="pct"/>
            <w:vMerge/>
          </w:tcPr>
          <w:p w14:paraId="7EA1E98E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" w:type="pct"/>
          </w:tcPr>
          <w:p w14:paraId="2489E29A" w14:textId="354EE6D1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0" w:type="pct"/>
          </w:tcPr>
          <w:p w14:paraId="58C6E4B7" w14:textId="65AC7D15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778" w:type="pct"/>
          </w:tcPr>
          <w:p w14:paraId="61413837" w14:textId="294E2D9A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909" w:type="pct"/>
          </w:tcPr>
          <w:p w14:paraId="688BB785" w14:textId="37382B23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0 </w:t>
            </w:r>
          </w:p>
        </w:tc>
        <w:tc>
          <w:tcPr>
            <w:tcW w:w="875" w:type="pct"/>
          </w:tcPr>
          <w:p w14:paraId="5F4DCBA1" w14:textId="06BEE40A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</w:p>
        </w:tc>
      </w:tr>
      <w:tr w:rsidR="007A006B" w:rsidRPr="007A006B" w14:paraId="4FBB13A6" w14:textId="77777777" w:rsidTr="007B529C">
        <w:trPr>
          <w:jc w:val="center"/>
        </w:trPr>
        <w:tc>
          <w:tcPr>
            <w:tcW w:w="717" w:type="pct"/>
            <w:vMerge/>
          </w:tcPr>
          <w:p w14:paraId="640AA5EB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" w:type="pct"/>
          </w:tcPr>
          <w:p w14:paraId="078C14CC" w14:textId="1C339E20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10" w:type="pct"/>
          </w:tcPr>
          <w:p w14:paraId="24068338" w14:textId="451434FE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Iron</w:t>
            </w:r>
          </w:p>
        </w:tc>
        <w:tc>
          <w:tcPr>
            <w:tcW w:w="778" w:type="pct"/>
          </w:tcPr>
          <w:p w14:paraId="28E4BC29" w14:textId="72905729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909" w:type="pct"/>
          </w:tcPr>
          <w:p w14:paraId="1B0B6997" w14:textId="266CA473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0 </w:t>
            </w:r>
          </w:p>
        </w:tc>
        <w:tc>
          <w:tcPr>
            <w:tcW w:w="875" w:type="pct"/>
          </w:tcPr>
          <w:p w14:paraId="7C167A4B" w14:textId="2737F39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</w:p>
        </w:tc>
      </w:tr>
      <w:tr w:rsidR="007A006B" w:rsidRPr="007A006B" w14:paraId="422F7F06" w14:textId="77777777" w:rsidTr="007B529C">
        <w:trPr>
          <w:jc w:val="center"/>
        </w:trPr>
        <w:tc>
          <w:tcPr>
            <w:tcW w:w="717" w:type="pct"/>
            <w:vMerge/>
          </w:tcPr>
          <w:p w14:paraId="56EDB85F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20091977"/>
          </w:p>
        </w:tc>
        <w:tc>
          <w:tcPr>
            <w:tcW w:w="411" w:type="pct"/>
          </w:tcPr>
          <w:p w14:paraId="78C6F205" w14:textId="5919E93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0" w:type="pct"/>
          </w:tcPr>
          <w:p w14:paraId="033F9E09" w14:textId="7C3FBAB7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Lipid peroxidation</w:t>
            </w:r>
          </w:p>
        </w:tc>
        <w:tc>
          <w:tcPr>
            <w:tcW w:w="778" w:type="pct"/>
          </w:tcPr>
          <w:p w14:paraId="3A9E6842" w14:textId="2966A782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909" w:type="pct"/>
          </w:tcPr>
          <w:p w14:paraId="371D89D1" w14:textId="6234E623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1 </w:t>
            </w:r>
          </w:p>
        </w:tc>
        <w:tc>
          <w:tcPr>
            <w:tcW w:w="875" w:type="pct"/>
          </w:tcPr>
          <w:p w14:paraId="5FF2D626" w14:textId="6902090D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</w:tr>
      <w:tr w:rsidR="007A006B" w:rsidRPr="007A006B" w14:paraId="2763E2A4" w14:textId="77777777" w:rsidTr="007B529C">
        <w:trPr>
          <w:jc w:val="center"/>
        </w:trPr>
        <w:tc>
          <w:tcPr>
            <w:tcW w:w="717" w:type="pct"/>
            <w:vMerge/>
          </w:tcPr>
          <w:p w14:paraId="3328D588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" w:type="pct"/>
          </w:tcPr>
          <w:p w14:paraId="40949FC4" w14:textId="286A788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10" w:type="pct"/>
          </w:tcPr>
          <w:p w14:paraId="20C2087C" w14:textId="5947B099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Autophagy</w:t>
            </w:r>
          </w:p>
        </w:tc>
        <w:tc>
          <w:tcPr>
            <w:tcW w:w="778" w:type="pct"/>
          </w:tcPr>
          <w:p w14:paraId="4ECC2E33" w14:textId="0DD72478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909" w:type="pct"/>
          </w:tcPr>
          <w:p w14:paraId="51B15A9C" w14:textId="119EB669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0 </w:t>
            </w:r>
          </w:p>
        </w:tc>
        <w:tc>
          <w:tcPr>
            <w:tcW w:w="875" w:type="pct"/>
          </w:tcPr>
          <w:p w14:paraId="6B6CC179" w14:textId="7972187B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43 </w:t>
            </w:r>
          </w:p>
        </w:tc>
      </w:tr>
      <w:tr w:rsidR="007A006B" w:rsidRPr="007A006B" w14:paraId="0D68D02E" w14:textId="77777777" w:rsidTr="007B529C">
        <w:trPr>
          <w:jc w:val="center"/>
        </w:trPr>
        <w:tc>
          <w:tcPr>
            <w:tcW w:w="717" w:type="pct"/>
            <w:vMerge/>
          </w:tcPr>
          <w:p w14:paraId="3DFA65DA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" w:type="pct"/>
          </w:tcPr>
          <w:p w14:paraId="4A221F7B" w14:textId="01F77A73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10" w:type="pct"/>
          </w:tcPr>
          <w:p w14:paraId="1A1E8FDF" w14:textId="1F777E09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Cell death</w:t>
            </w:r>
          </w:p>
        </w:tc>
        <w:tc>
          <w:tcPr>
            <w:tcW w:w="778" w:type="pct"/>
          </w:tcPr>
          <w:p w14:paraId="21821DDA" w14:textId="40C044CB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909" w:type="pct"/>
          </w:tcPr>
          <w:p w14:paraId="13B0CE15" w14:textId="2B1BE415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0 </w:t>
            </w:r>
          </w:p>
        </w:tc>
        <w:tc>
          <w:tcPr>
            <w:tcW w:w="875" w:type="pct"/>
          </w:tcPr>
          <w:p w14:paraId="3C82D0FA" w14:textId="5A088B0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</w:tc>
      </w:tr>
      <w:tr w:rsidR="007A006B" w:rsidRPr="007A006B" w14:paraId="385B6659" w14:textId="77777777" w:rsidTr="007B529C">
        <w:trPr>
          <w:jc w:val="center"/>
        </w:trPr>
        <w:tc>
          <w:tcPr>
            <w:tcW w:w="717" w:type="pct"/>
            <w:vMerge/>
          </w:tcPr>
          <w:p w14:paraId="09073394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" w:type="pct"/>
          </w:tcPr>
          <w:p w14:paraId="74527773" w14:textId="5298B3F6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10" w:type="pct"/>
          </w:tcPr>
          <w:p w14:paraId="1ABD69F2" w14:textId="74E38F8C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Gpx4</w:t>
            </w:r>
          </w:p>
        </w:tc>
        <w:tc>
          <w:tcPr>
            <w:tcW w:w="778" w:type="pct"/>
          </w:tcPr>
          <w:p w14:paraId="6F96236E" w14:textId="5302DB90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909" w:type="pct"/>
          </w:tcPr>
          <w:p w14:paraId="7DC1C482" w14:textId="2FAE13C8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1 </w:t>
            </w:r>
          </w:p>
        </w:tc>
        <w:tc>
          <w:tcPr>
            <w:tcW w:w="875" w:type="pct"/>
          </w:tcPr>
          <w:p w14:paraId="661D8D1C" w14:textId="73800679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</w:tr>
      <w:tr w:rsidR="007A006B" w:rsidRPr="007A006B" w14:paraId="6425AAD8" w14:textId="77777777" w:rsidTr="007B529C">
        <w:trPr>
          <w:jc w:val="center"/>
        </w:trPr>
        <w:tc>
          <w:tcPr>
            <w:tcW w:w="717" w:type="pct"/>
            <w:vMerge/>
          </w:tcPr>
          <w:p w14:paraId="2572376E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" w:type="pct"/>
          </w:tcPr>
          <w:p w14:paraId="29C53B4C" w14:textId="781D3F6C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0" w:type="pct"/>
          </w:tcPr>
          <w:p w14:paraId="0E809F44" w14:textId="769D7386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Immunotherapy</w:t>
            </w:r>
          </w:p>
        </w:tc>
        <w:tc>
          <w:tcPr>
            <w:tcW w:w="778" w:type="pct"/>
          </w:tcPr>
          <w:p w14:paraId="776AA035" w14:textId="59CAF37B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909" w:type="pct"/>
          </w:tcPr>
          <w:p w14:paraId="4BEF4FAE" w14:textId="59EB99C9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2 </w:t>
            </w:r>
          </w:p>
        </w:tc>
        <w:tc>
          <w:tcPr>
            <w:tcW w:w="875" w:type="pct"/>
          </w:tcPr>
          <w:p w14:paraId="67BC4E3B" w14:textId="0F66D61C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</w:tr>
      <w:bookmarkEnd w:id="1"/>
      <w:tr w:rsidR="007A006B" w:rsidRPr="007A006B" w14:paraId="77A77520" w14:textId="77777777" w:rsidTr="007B529C">
        <w:trPr>
          <w:jc w:val="center"/>
        </w:trPr>
        <w:tc>
          <w:tcPr>
            <w:tcW w:w="717" w:type="pct"/>
          </w:tcPr>
          <w:p w14:paraId="141816EF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" w:type="pct"/>
          </w:tcPr>
          <w:p w14:paraId="7B3488F7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pct"/>
          </w:tcPr>
          <w:p w14:paraId="29776A23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652F84AC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</w:tcPr>
          <w:p w14:paraId="7FE8DE3D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</w:tcPr>
          <w:p w14:paraId="3AF0F44B" w14:textId="36D0B628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006B" w:rsidRPr="007A006B" w14:paraId="1E601279" w14:textId="77777777" w:rsidTr="007B529C">
        <w:trPr>
          <w:jc w:val="center"/>
        </w:trPr>
        <w:tc>
          <w:tcPr>
            <w:tcW w:w="717" w:type="pct"/>
            <w:vMerge w:val="restart"/>
            <w:vAlign w:val="center"/>
          </w:tcPr>
          <w:p w14:paraId="0CA06AE2" w14:textId="77777777" w:rsidR="00551BB3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19401991"/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Necroptosis</w:t>
            </w:r>
            <w:bookmarkEnd w:id="2"/>
          </w:p>
          <w:p w14:paraId="6E45409D" w14:textId="0131177A" w:rsidR="0072208D" w:rsidRPr="007A006B" w:rsidRDefault="0072208D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cancer</w:t>
            </w:r>
          </w:p>
        </w:tc>
        <w:tc>
          <w:tcPr>
            <w:tcW w:w="411" w:type="pct"/>
          </w:tcPr>
          <w:p w14:paraId="71CCA7C4" w14:textId="0736839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0" w:type="pct"/>
          </w:tcPr>
          <w:p w14:paraId="534CF739" w14:textId="0AB16A70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Necroptosis</w:t>
            </w:r>
          </w:p>
        </w:tc>
        <w:tc>
          <w:tcPr>
            <w:tcW w:w="778" w:type="pct"/>
          </w:tcPr>
          <w:p w14:paraId="4AB52AA3" w14:textId="0F29C17F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909" w:type="pct"/>
          </w:tcPr>
          <w:p w14:paraId="38F1EFAC" w14:textId="4FF0D803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875" w:type="pct"/>
          </w:tcPr>
          <w:p w14:paraId="3C7DE59D" w14:textId="25CA3A05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</w:p>
        </w:tc>
      </w:tr>
      <w:tr w:rsidR="007A006B" w:rsidRPr="007A006B" w14:paraId="51862BCB" w14:textId="77777777" w:rsidTr="007B529C">
        <w:trPr>
          <w:jc w:val="center"/>
        </w:trPr>
        <w:tc>
          <w:tcPr>
            <w:tcW w:w="717" w:type="pct"/>
            <w:vMerge/>
          </w:tcPr>
          <w:p w14:paraId="66B17409" w14:textId="6B6A1004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40BD736F" w14:textId="4EF31A19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0" w:type="pct"/>
          </w:tcPr>
          <w:p w14:paraId="3F022DF5" w14:textId="4B3E08C0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</w:p>
        </w:tc>
        <w:tc>
          <w:tcPr>
            <w:tcW w:w="778" w:type="pct"/>
          </w:tcPr>
          <w:p w14:paraId="51A9F887" w14:textId="7742BE5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909" w:type="pct"/>
          </w:tcPr>
          <w:p w14:paraId="55B6C670" w14:textId="568CFDE6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18 </w:t>
            </w:r>
          </w:p>
        </w:tc>
        <w:tc>
          <w:tcPr>
            <w:tcW w:w="875" w:type="pct"/>
          </w:tcPr>
          <w:p w14:paraId="03F2B20B" w14:textId="51F5ED88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</w:p>
        </w:tc>
      </w:tr>
      <w:tr w:rsidR="007A006B" w:rsidRPr="007A006B" w14:paraId="72722324" w14:textId="77777777" w:rsidTr="007B529C">
        <w:trPr>
          <w:jc w:val="center"/>
        </w:trPr>
        <w:tc>
          <w:tcPr>
            <w:tcW w:w="717" w:type="pct"/>
            <w:vMerge/>
          </w:tcPr>
          <w:p w14:paraId="234AE75C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0B9A7B62" w14:textId="3303FE01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0" w:type="pct"/>
          </w:tcPr>
          <w:p w14:paraId="407C129A" w14:textId="7D72E94B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Autophagy</w:t>
            </w:r>
          </w:p>
        </w:tc>
        <w:tc>
          <w:tcPr>
            <w:tcW w:w="778" w:type="pct"/>
          </w:tcPr>
          <w:p w14:paraId="72E27A08" w14:textId="0535FEF4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909" w:type="pct"/>
          </w:tcPr>
          <w:p w14:paraId="550195C9" w14:textId="03829882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18 </w:t>
            </w:r>
          </w:p>
        </w:tc>
        <w:tc>
          <w:tcPr>
            <w:tcW w:w="875" w:type="pct"/>
          </w:tcPr>
          <w:p w14:paraId="744B6768" w14:textId="4E7C8F6F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</w:tr>
      <w:tr w:rsidR="007A006B" w:rsidRPr="007A006B" w14:paraId="7DE96DF7" w14:textId="77777777" w:rsidTr="007B529C">
        <w:trPr>
          <w:jc w:val="center"/>
        </w:trPr>
        <w:tc>
          <w:tcPr>
            <w:tcW w:w="717" w:type="pct"/>
            <w:vMerge/>
          </w:tcPr>
          <w:p w14:paraId="1FBB128B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66C318B7" w14:textId="45AE80EF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0" w:type="pct"/>
          </w:tcPr>
          <w:p w14:paraId="6598037D" w14:textId="36DC5740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Cell deat</w:t>
            </w:r>
            <w:r w:rsidR="00551BB3" w:rsidRPr="007A006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78" w:type="pct"/>
          </w:tcPr>
          <w:p w14:paraId="13CAB88A" w14:textId="0CF102D6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909" w:type="pct"/>
          </w:tcPr>
          <w:p w14:paraId="729BD344" w14:textId="1506751B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875" w:type="pct"/>
          </w:tcPr>
          <w:p w14:paraId="69FCE131" w14:textId="7F80F099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</w:tc>
      </w:tr>
      <w:tr w:rsidR="007A006B" w:rsidRPr="007A006B" w14:paraId="27738960" w14:textId="77777777" w:rsidTr="007B529C">
        <w:trPr>
          <w:jc w:val="center"/>
        </w:trPr>
        <w:tc>
          <w:tcPr>
            <w:tcW w:w="717" w:type="pct"/>
            <w:vMerge/>
          </w:tcPr>
          <w:p w14:paraId="7F2C95F6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6C81FAAC" w14:textId="57ED8851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10" w:type="pct"/>
          </w:tcPr>
          <w:p w14:paraId="517A7F83" w14:textId="6B7B6B17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778" w:type="pct"/>
          </w:tcPr>
          <w:p w14:paraId="637A9523" w14:textId="3F4009C1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09" w:type="pct"/>
          </w:tcPr>
          <w:p w14:paraId="57DE90D3" w14:textId="16C30496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875" w:type="pct"/>
          </w:tcPr>
          <w:p w14:paraId="6808DCCC" w14:textId="06B921C0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</w:p>
        </w:tc>
      </w:tr>
      <w:tr w:rsidR="007A006B" w:rsidRPr="007A006B" w14:paraId="5384CA1D" w14:textId="77777777" w:rsidTr="007B529C">
        <w:trPr>
          <w:jc w:val="center"/>
        </w:trPr>
        <w:tc>
          <w:tcPr>
            <w:tcW w:w="717" w:type="pct"/>
            <w:vMerge/>
          </w:tcPr>
          <w:p w14:paraId="1669E086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20092092"/>
          </w:p>
        </w:tc>
        <w:tc>
          <w:tcPr>
            <w:tcW w:w="411" w:type="pct"/>
          </w:tcPr>
          <w:p w14:paraId="76D73471" w14:textId="28FA1F2C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0" w:type="pct"/>
          </w:tcPr>
          <w:p w14:paraId="3903C2FF" w14:textId="368C1C87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Ferroptosis</w:t>
            </w:r>
          </w:p>
        </w:tc>
        <w:tc>
          <w:tcPr>
            <w:tcW w:w="778" w:type="pct"/>
          </w:tcPr>
          <w:p w14:paraId="605C727F" w14:textId="20A58CF2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09" w:type="pct"/>
          </w:tcPr>
          <w:p w14:paraId="51770355" w14:textId="0A1CF4F6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0 </w:t>
            </w:r>
          </w:p>
        </w:tc>
        <w:tc>
          <w:tcPr>
            <w:tcW w:w="875" w:type="pct"/>
          </w:tcPr>
          <w:p w14:paraId="2BBAFBA7" w14:textId="355CA968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</w:p>
        </w:tc>
      </w:tr>
      <w:tr w:rsidR="007A006B" w:rsidRPr="007A006B" w14:paraId="419D9066" w14:textId="77777777" w:rsidTr="007B529C">
        <w:trPr>
          <w:jc w:val="center"/>
        </w:trPr>
        <w:tc>
          <w:tcPr>
            <w:tcW w:w="717" w:type="pct"/>
            <w:vMerge/>
          </w:tcPr>
          <w:p w14:paraId="284AA2E9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52589F75" w14:textId="3AA837A3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10" w:type="pct"/>
          </w:tcPr>
          <w:p w14:paraId="2CEA2B0A" w14:textId="0903E254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778" w:type="pct"/>
          </w:tcPr>
          <w:p w14:paraId="2E81E8D0" w14:textId="7BA93234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09" w:type="pct"/>
          </w:tcPr>
          <w:p w14:paraId="537C79B1" w14:textId="24F7FE29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875" w:type="pct"/>
          </w:tcPr>
          <w:p w14:paraId="061C85BC" w14:textId="60A6C17C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</w:tr>
      <w:tr w:rsidR="007A006B" w:rsidRPr="007A006B" w14:paraId="4772A451" w14:textId="77777777" w:rsidTr="007B529C">
        <w:trPr>
          <w:jc w:val="center"/>
        </w:trPr>
        <w:tc>
          <w:tcPr>
            <w:tcW w:w="717" w:type="pct"/>
            <w:vMerge/>
          </w:tcPr>
          <w:p w14:paraId="54B96541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676E6466" w14:textId="6894B868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10" w:type="pct"/>
          </w:tcPr>
          <w:p w14:paraId="110E8B94" w14:textId="4310A51A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Pyroptosis</w:t>
            </w:r>
          </w:p>
        </w:tc>
        <w:tc>
          <w:tcPr>
            <w:tcW w:w="778" w:type="pct"/>
          </w:tcPr>
          <w:p w14:paraId="760D5D2B" w14:textId="61744A4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09" w:type="pct"/>
          </w:tcPr>
          <w:p w14:paraId="0B06285D" w14:textId="45526C12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0 </w:t>
            </w:r>
          </w:p>
        </w:tc>
        <w:tc>
          <w:tcPr>
            <w:tcW w:w="875" w:type="pct"/>
          </w:tcPr>
          <w:p w14:paraId="415DEE1D" w14:textId="19A2E6EC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</w:p>
        </w:tc>
      </w:tr>
      <w:tr w:rsidR="007A006B" w:rsidRPr="007A006B" w14:paraId="6DEB28DD" w14:textId="77777777" w:rsidTr="007B529C">
        <w:trPr>
          <w:jc w:val="center"/>
        </w:trPr>
        <w:tc>
          <w:tcPr>
            <w:tcW w:w="717" w:type="pct"/>
            <w:vMerge/>
          </w:tcPr>
          <w:p w14:paraId="14169E88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42CC787C" w14:textId="32D6E92F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10" w:type="pct"/>
          </w:tcPr>
          <w:p w14:paraId="393705EA" w14:textId="79E82C7F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Necrosis</w:t>
            </w:r>
          </w:p>
        </w:tc>
        <w:tc>
          <w:tcPr>
            <w:tcW w:w="778" w:type="pct"/>
          </w:tcPr>
          <w:p w14:paraId="0EEAA5D2" w14:textId="753098B4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09" w:type="pct"/>
          </w:tcPr>
          <w:p w14:paraId="74814D6E" w14:textId="645F24EE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17 </w:t>
            </w:r>
          </w:p>
        </w:tc>
        <w:tc>
          <w:tcPr>
            <w:tcW w:w="875" w:type="pct"/>
          </w:tcPr>
          <w:p w14:paraId="17DAA367" w14:textId="18218D71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</w:p>
        </w:tc>
      </w:tr>
      <w:tr w:rsidR="007A006B" w:rsidRPr="007A006B" w14:paraId="031E671C" w14:textId="77777777" w:rsidTr="007B529C">
        <w:trPr>
          <w:jc w:val="center"/>
        </w:trPr>
        <w:tc>
          <w:tcPr>
            <w:tcW w:w="717" w:type="pct"/>
            <w:vMerge/>
          </w:tcPr>
          <w:p w14:paraId="718B9267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127C7DD2" w14:textId="0A11335C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0" w:type="pct"/>
          </w:tcPr>
          <w:p w14:paraId="4CF39344" w14:textId="2C3A3DC4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Mlkl</w:t>
            </w:r>
          </w:p>
        </w:tc>
        <w:tc>
          <w:tcPr>
            <w:tcW w:w="778" w:type="pct"/>
          </w:tcPr>
          <w:p w14:paraId="37657776" w14:textId="057C0BCE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09" w:type="pct"/>
          </w:tcPr>
          <w:p w14:paraId="35E3515A" w14:textId="02DD7F2F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875" w:type="pct"/>
          </w:tcPr>
          <w:p w14:paraId="2EBDFF60" w14:textId="66339B25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</w:tr>
      <w:bookmarkEnd w:id="3"/>
      <w:tr w:rsidR="007A006B" w:rsidRPr="007A006B" w14:paraId="63846835" w14:textId="77777777" w:rsidTr="007B529C">
        <w:trPr>
          <w:jc w:val="center"/>
        </w:trPr>
        <w:tc>
          <w:tcPr>
            <w:tcW w:w="717" w:type="pct"/>
          </w:tcPr>
          <w:p w14:paraId="40664555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2E7EB582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pct"/>
          </w:tcPr>
          <w:p w14:paraId="4E060EB9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596FA885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</w:tcPr>
          <w:p w14:paraId="6A0C7AFD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</w:tcPr>
          <w:p w14:paraId="56553E0F" w14:textId="6CB4AAE1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006B" w:rsidRPr="007A006B" w14:paraId="318C7272" w14:textId="77777777" w:rsidTr="007B529C">
        <w:trPr>
          <w:jc w:val="center"/>
        </w:trPr>
        <w:tc>
          <w:tcPr>
            <w:tcW w:w="717" w:type="pct"/>
            <w:vMerge w:val="restart"/>
            <w:vAlign w:val="center"/>
          </w:tcPr>
          <w:p w14:paraId="668AB264" w14:textId="77777777" w:rsidR="00551BB3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Pyroptosis</w:t>
            </w:r>
          </w:p>
          <w:p w14:paraId="699E95CA" w14:textId="71EA937F" w:rsidR="0072208D" w:rsidRPr="007A006B" w:rsidRDefault="0072208D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cancer</w:t>
            </w:r>
          </w:p>
        </w:tc>
        <w:tc>
          <w:tcPr>
            <w:tcW w:w="411" w:type="pct"/>
          </w:tcPr>
          <w:p w14:paraId="03E54CBD" w14:textId="5259D790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0" w:type="pct"/>
          </w:tcPr>
          <w:p w14:paraId="0EBDA6C9" w14:textId="77174EC3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Pyroptosis</w:t>
            </w:r>
          </w:p>
        </w:tc>
        <w:tc>
          <w:tcPr>
            <w:tcW w:w="778" w:type="pct"/>
          </w:tcPr>
          <w:p w14:paraId="1CB4225F" w14:textId="5939D031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909" w:type="pct"/>
          </w:tcPr>
          <w:p w14:paraId="0752E271" w14:textId="19F4DEDD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1 </w:t>
            </w:r>
          </w:p>
        </w:tc>
        <w:tc>
          <w:tcPr>
            <w:tcW w:w="875" w:type="pct"/>
          </w:tcPr>
          <w:p w14:paraId="59E12ADB" w14:textId="1697FC00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</w:tr>
      <w:tr w:rsidR="007A006B" w:rsidRPr="007A006B" w14:paraId="2FACED08" w14:textId="77777777" w:rsidTr="007B529C">
        <w:trPr>
          <w:jc w:val="center"/>
        </w:trPr>
        <w:tc>
          <w:tcPr>
            <w:tcW w:w="717" w:type="pct"/>
            <w:vMerge/>
          </w:tcPr>
          <w:p w14:paraId="740F46F8" w14:textId="31E36CD9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092283D8" w14:textId="6167FFDD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0" w:type="pct"/>
          </w:tcPr>
          <w:p w14:paraId="0C28B0BE" w14:textId="26A64032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</w:p>
        </w:tc>
        <w:tc>
          <w:tcPr>
            <w:tcW w:w="778" w:type="pct"/>
          </w:tcPr>
          <w:p w14:paraId="10111024" w14:textId="5DDFED7F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909" w:type="pct"/>
          </w:tcPr>
          <w:p w14:paraId="684BEAD1" w14:textId="72A71BDE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0 </w:t>
            </w:r>
          </w:p>
        </w:tc>
        <w:tc>
          <w:tcPr>
            <w:tcW w:w="875" w:type="pct"/>
          </w:tcPr>
          <w:p w14:paraId="456C2D6A" w14:textId="5F7FC33D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</w:tc>
      </w:tr>
      <w:tr w:rsidR="007A006B" w:rsidRPr="007A006B" w14:paraId="5A7EB9CC" w14:textId="77777777" w:rsidTr="007B529C">
        <w:trPr>
          <w:jc w:val="center"/>
        </w:trPr>
        <w:tc>
          <w:tcPr>
            <w:tcW w:w="717" w:type="pct"/>
            <w:vMerge/>
          </w:tcPr>
          <w:p w14:paraId="180E19C2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6FFEF6C0" w14:textId="586F5259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0" w:type="pct"/>
          </w:tcPr>
          <w:p w14:paraId="234D0456" w14:textId="482FFF3D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Prognosis</w:t>
            </w:r>
          </w:p>
        </w:tc>
        <w:tc>
          <w:tcPr>
            <w:tcW w:w="778" w:type="pct"/>
          </w:tcPr>
          <w:p w14:paraId="5CAC0FF6" w14:textId="3D2505D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09" w:type="pct"/>
          </w:tcPr>
          <w:p w14:paraId="13DC85DA" w14:textId="505DCD11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2 </w:t>
            </w:r>
          </w:p>
        </w:tc>
        <w:tc>
          <w:tcPr>
            <w:tcW w:w="875" w:type="pct"/>
          </w:tcPr>
          <w:p w14:paraId="5B5BC3B0" w14:textId="04559ED0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</w:tr>
      <w:tr w:rsidR="007A006B" w:rsidRPr="007A006B" w14:paraId="4A45ED43" w14:textId="77777777" w:rsidTr="007B529C">
        <w:trPr>
          <w:jc w:val="center"/>
        </w:trPr>
        <w:tc>
          <w:tcPr>
            <w:tcW w:w="717" w:type="pct"/>
            <w:vMerge/>
          </w:tcPr>
          <w:p w14:paraId="4AAAAEBC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10FE4428" w14:textId="2490A55D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0" w:type="pct"/>
          </w:tcPr>
          <w:p w14:paraId="05896E8D" w14:textId="14D2A19D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Inflammasome</w:t>
            </w:r>
          </w:p>
        </w:tc>
        <w:tc>
          <w:tcPr>
            <w:tcW w:w="778" w:type="pct"/>
          </w:tcPr>
          <w:p w14:paraId="0462DDA9" w14:textId="2971A4EE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9" w:type="pct"/>
          </w:tcPr>
          <w:p w14:paraId="5AB40B15" w14:textId="07D0FB75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0 </w:t>
            </w:r>
          </w:p>
        </w:tc>
        <w:tc>
          <w:tcPr>
            <w:tcW w:w="875" w:type="pct"/>
          </w:tcPr>
          <w:p w14:paraId="6D2F80C1" w14:textId="227F3A6D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</w:p>
        </w:tc>
      </w:tr>
      <w:tr w:rsidR="007A006B" w:rsidRPr="007A006B" w14:paraId="68D99C52" w14:textId="77777777" w:rsidTr="007B529C">
        <w:trPr>
          <w:jc w:val="center"/>
        </w:trPr>
        <w:tc>
          <w:tcPr>
            <w:tcW w:w="717" w:type="pct"/>
            <w:vMerge/>
          </w:tcPr>
          <w:p w14:paraId="77AC0DF6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1EA0826B" w14:textId="7D6481DB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10" w:type="pct"/>
          </w:tcPr>
          <w:p w14:paraId="0EB7F3A7" w14:textId="51F1E4F3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Immunotherapy</w:t>
            </w:r>
          </w:p>
        </w:tc>
        <w:tc>
          <w:tcPr>
            <w:tcW w:w="778" w:type="pct"/>
          </w:tcPr>
          <w:p w14:paraId="420B0AA9" w14:textId="34C8FC4D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09" w:type="pct"/>
          </w:tcPr>
          <w:p w14:paraId="2A43BC3F" w14:textId="1D83DF54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2 </w:t>
            </w:r>
          </w:p>
        </w:tc>
        <w:tc>
          <w:tcPr>
            <w:tcW w:w="875" w:type="pct"/>
          </w:tcPr>
          <w:p w14:paraId="18DA4C0B" w14:textId="2225673E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</w:tr>
      <w:tr w:rsidR="007A006B" w:rsidRPr="007A006B" w14:paraId="3416BDCC" w14:textId="77777777" w:rsidTr="007B529C">
        <w:trPr>
          <w:jc w:val="center"/>
        </w:trPr>
        <w:tc>
          <w:tcPr>
            <w:tcW w:w="717" w:type="pct"/>
            <w:vMerge/>
          </w:tcPr>
          <w:p w14:paraId="7F4EE128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20092160"/>
          </w:p>
        </w:tc>
        <w:tc>
          <w:tcPr>
            <w:tcW w:w="411" w:type="pct"/>
          </w:tcPr>
          <w:p w14:paraId="1020C6E7" w14:textId="46A81D2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0" w:type="pct"/>
          </w:tcPr>
          <w:p w14:paraId="547B39B3" w14:textId="55CA7780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Necroptosis</w:t>
            </w:r>
          </w:p>
        </w:tc>
        <w:tc>
          <w:tcPr>
            <w:tcW w:w="778" w:type="pct"/>
          </w:tcPr>
          <w:p w14:paraId="16616132" w14:textId="51C951BA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09" w:type="pct"/>
          </w:tcPr>
          <w:p w14:paraId="3574B80A" w14:textId="33512E21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0 </w:t>
            </w:r>
          </w:p>
        </w:tc>
        <w:tc>
          <w:tcPr>
            <w:tcW w:w="875" w:type="pct"/>
          </w:tcPr>
          <w:p w14:paraId="47B3912A" w14:textId="1D92D50E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39 </w:t>
            </w:r>
          </w:p>
        </w:tc>
      </w:tr>
      <w:tr w:rsidR="007A006B" w:rsidRPr="007A006B" w14:paraId="3E238D41" w14:textId="77777777" w:rsidTr="007B529C">
        <w:trPr>
          <w:jc w:val="center"/>
        </w:trPr>
        <w:tc>
          <w:tcPr>
            <w:tcW w:w="717" w:type="pct"/>
            <w:vMerge/>
          </w:tcPr>
          <w:p w14:paraId="677C07D5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1C457695" w14:textId="5EAE95D3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10" w:type="pct"/>
          </w:tcPr>
          <w:p w14:paraId="2FE303CD" w14:textId="54A57EF3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778" w:type="pct"/>
          </w:tcPr>
          <w:p w14:paraId="3315A8DD" w14:textId="43DB6869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09" w:type="pct"/>
          </w:tcPr>
          <w:p w14:paraId="78F72F71" w14:textId="53414E19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0 </w:t>
            </w:r>
          </w:p>
        </w:tc>
        <w:tc>
          <w:tcPr>
            <w:tcW w:w="875" w:type="pct"/>
          </w:tcPr>
          <w:p w14:paraId="3CE01158" w14:textId="2F3EB2EA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</w:tr>
      <w:tr w:rsidR="007A006B" w:rsidRPr="007A006B" w14:paraId="6D075AB8" w14:textId="77777777" w:rsidTr="007B529C">
        <w:trPr>
          <w:jc w:val="center"/>
        </w:trPr>
        <w:tc>
          <w:tcPr>
            <w:tcW w:w="717" w:type="pct"/>
            <w:vMerge/>
          </w:tcPr>
          <w:p w14:paraId="74EED984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0A1B942B" w14:textId="7CA70738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10" w:type="pct"/>
          </w:tcPr>
          <w:p w14:paraId="5F0FE8CC" w14:textId="74FBD06D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Ferroptosis</w:t>
            </w:r>
          </w:p>
        </w:tc>
        <w:tc>
          <w:tcPr>
            <w:tcW w:w="778" w:type="pct"/>
          </w:tcPr>
          <w:p w14:paraId="0062B646" w14:textId="204ED51D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09" w:type="pct"/>
          </w:tcPr>
          <w:p w14:paraId="6E7F51A2" w14:textId="0B527362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1 </w:t>
            </w:r>
          </w:p>
        </w:tc>
        <w:tc>
          <w:tcPr>
            <w:tcW w:w="875" w:type="pct"/>
          </w:tcPr>
          <w:p w14:paraId="5E021047" w14:textId="15A583F0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</w:tr>
      <w:tr w:rsidR="007A006B" w:rsidRPr="007A006B" w14:paraId="00387A7D" w14:textId="77777777" w:rsidTr="007B529C">
        <w:trPr>
          <w:jc w:val="center"/>
        </w:trPr>
        <w:tc>
          <w:tcPr>
            <w:tcW w:w="717" w:type="pct"/>
            <w:vMerge/>
          </w:tcPr>
          <w:p w14:paraId="4E303AEE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2B51A07E" w14:textId="5A74DC6D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10" w:type="pct"/>
          </w:tcPr>
          <w:p w14:paraId="7586C80E" w14:textId="3F9B5388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Autophagy</w:t>
            </w:r>
          </w:p>
        </w:tc>
        <w:tc>
          <w:tcPr>
            <w:tcW w:w="778" w:type="pct"/>
          </w:tcPr>
          <w:p w14:paraId="4EB5A976" w14:textId="2A7D8B13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09" w:type="pct"/>
          </w:tcPr>
          <w:p w14:paraId="30296BEF" w14:textId="2D4D24DB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0 </w:t>
            </w:r>
          </w:p>
        </w:tc>
        <w:tc>
          <w:tcPr>
            <w:tcW w:w="875" w:type="pct"/>
          </w:tcPr>
          <w:p w14:paraId="7EFE489D" w14:textId="209CBBDD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</w:tc>
      </w:tr>
      <w:tr w:rsidR="007A006B" w:rsidRPr="007A006B" w14:paraId="4C101AE5" w14:textId="77777777" w:rsidTr="007B529C">
        <w:trPr>
          <w:jc w:val="center"/>
        </w:trPr>
        <w:tc>
          <w:tcPr>
            <w:tcW w:w="717" w:type="pct"/>
            <w:vMerge/>
          </w:tcPr>
          <w:p w14:paraId="11BFB02E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01D692FB" w14:textId="079CC50A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0" w:type="pct"/>
          </w:tcPr>
          <w:p w14:paraId="1FD166DB" w14:textId="7142443E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Tumor microenvironment</w:t>
            </w:r>
          </w:p>
        </w:tc>
        <w:tc>
          <w:tcPr>
            <w:tcW w:w="778" w:type="pct"/>
          </w:tcPr>
          <w:p w14:paraId="3F63AA05" w14:textId="5E8C293B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09" w:type="pct"/>
          </w:tcPr>
          <w:p w14:paraId="6DE4B851" w14:textId="4216B538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2 </w:t>
            </w:r>
          </w:p>
        </w:tc>
        <w:tc>
          <w:tcPr>
            <w:tcW w:w="875" w:type="pct"/>
          </w:tcPr>
          <w:p w14:paraId="2598C645" w14:textId="4A550CAE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</w:tr>
      <w:bookmarkEnd w:id="4"/>
      <w:tr w:rsidR="007A006B" w:rsidRPr="007A006B" w14:paraId="13BA2D7E" w14:textId="77777777" w:rsidTr="007B529C">
        <w:trPr>
          <w:jc w:val="center"/>
        </w:trPr>
        <w:tc>
          <w:tcPr>
            <w:tcW w:w="717" w:type="pct"/>
          </w:tcPr>
          <w:p w14:paraId="20E4A08E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7DF0277F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pct"/>
          </w:tcPr>
          <w:p w14:paraId="01283105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7DED4648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</w:tcPr>
          <w:p w14:paraId="18419F8E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</w:tcPr>
          <w:p w14:paraId="4289898D" w14:textId="7A7FEA04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006B" w:rsidRPr="007A006B" w14:paraId="7384741B" w14:textId="77777777" w:rsidTr="007B529C">
        <w:trPr>
          <w:jc w:val="center"/>
        </w:trPr>
        <w:tc>
          <w:tcPr>
            <w:tcW w:w="717" w:type="pct"/>
            <w:vMerge w:val="restart"/>
            <w:vAlign w:val="center"/>
          </w:tcPr>
          <w:p w14:paraId="019EA56E" w14:textId="77777777" w:rsidR="00551BB3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19402009"/>
            <w:bookmarkStart w:id="6" w:name="_Hlk119932628"/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Cuproptosis</w:t>
            </w:r>
            <w:bookmarkEnd w:id="5"/>
          </w:p>
          <w:p w14:paraId="686FE7F4" w14:textId="3E3D28C1" w:rsidR="0072208D" w:rsidRPr="007A006B" w:rsidRDefault="0072208D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cancer</w:t>
            </w:r>
          </w:p>
        </w:tc>
        <w:tc>
          <w:tcPr>
            <w:tcW w:w="411" w:type="pct"/>
          </w:tcPr>
          <w:p w14:paraId="282269C9" w14:textId="3F61B920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0" w:type="pct"/>
          </w:tcPr>
          <w:p w14:paraId="4B411E4F" w14:textId="55484506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Cuproptosis</w:t>
            </w:r>
          </w:p>
        </w:tc>
        <w:tc>
          <w:tcPr>
            <w:tcW w:w="778" w:type="pct"/>
          </w:tcPr>
          <w:p w14:paraId="1C3491D2" w14:textId="6B91354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09" w:type="pct"/>
          </w:tcPr>
          <w:p w14:paraId="21EB2DF8" w14:textId="3CB5C321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2 </w:t>
            </w:r>
          </w:p>
        </w:tc>
        <w:tc>
          <w:tcPr>
            <w:tcW w:w="875" w:type="pct"/>
          </w:tcPr>
          <w:p w14:paraId="2DE4921D" w14:textId="6BA68561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</w:tr>
      <w:bookmarkEnd w:id="6"/>
      <w:tr w:rsidR="007A006B" w:rsidRPr="007A006B" w14:paraId="2522BBD1" w14:textId="77777777" w:rsidTr="007B529C">
        <w:trPr>
          <w:jc w:val="center"/>
        </w:trPr>
        <w:tc>
          <w:tcPr>
            <w:tcW w:w="717" w:type="pct"/>
            <w:vMerge/>
          </w:tcPr>
          <w:p w14:paraId="3B67200D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7E457074" w14:textId="426A0DFD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0" w:type="pct"/>
          </w:tcPr>
          <w:p w14:paraId="48F81B42" w14:textId="1B4D827D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Prognosis</w:t>
            </w:r>
          </w:p>
        </w:tc>
        <w:tc>
          <w:tcPr>
            <w:tcW w:w="778" w:type="pct"/>
          </w:tcPr>
          <w:p w14:paraId="713A9C66" w14:textId="762CDC00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09" w:type="pct"/>
          </w:tcPr>
          <w:p w14:paraId="387D0A3F" w14:textId="3200D055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2 </w:t>
            </w:r>
          </w:p>
        </w:tc>
        <w:tc>
          <w:tcPr>
            <w:tcW w:w="875" w:type="pct"/>
          </w:tcPr>
          <w:p w14:paraId="34E87361" w14:textId="476D663F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  <w:tr w:rsidR="007A006B" w:rsidRPr="007A006B" w14:paraId="4BD3D459" w14:textId="77777777" w:rsidTr="007B529C">
        <w:trPr>
          <w:jc w:val="center"/>
        </w:trPr>
        <w:tc>
          <w:tcPr>
            <w:tcW w:w="717" w:type="pct"/>
            <w:vMerge/>
          </w:tcPr>
          <w:p w14:paraId="408C10BA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586A7434" w14:textId="6036533F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0" w:type="pct"/>
          </w:tcPr>
          <w:p w14:paraId="06F8D76B" w14:textId="49779EF8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Immunotherapy</w:t>
            </w:r>
          </w:p>
        </w:tc>
        <w:tc>
          <w:tcPr>
            <w:tcW w:w="778" w:type="pct"/>
          </w:tcPr>
          <w:p w14:paraId="136CE643" w14:textId="631762C5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9" w:type="pct"/>
          </w:tcPr>
          <w:p w14:paraId="5F990697" w14:textId="1335126F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2 </w:t>
            </w:r>
          </w:p>
        </w:tc>
        <w:tc>
          <w:tcPr>
            <w:tcW w:w="875" w:type="pct"/>
          </w:tcPr>
          <w:p w14:paraId="1269A6FF" w14:textId="03044F04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  <w:tr w:rsidR="007A006B" w:rsidRPr="007A006B" w14:paraId="37A29AA0" w14:textId="77777777" w:rsidTr="007B529C">
        <w:trPr>
          <w:jc w:val="center"/>
        </w:trPr>
        <w:tc>
          <w:tcPr>
            <w:tcW w:w="717" w:type="pct"/>
            <w:vMerge/>
          </w:tcPr>
          <w:p w14:paraId="18863945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704FC4DC" w14:textId="5A777ABE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0" w:type="pct"/>
          </w:tcPr>
          <w:p w14:paraId="3F401FFC" w14:textId="49F160E6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Tumor microenvironment</w:t>
            </w:r>
          </w:p>
        </w:tc>
        <w:tc>
          <w:tcPr>
            <w:tcW w:w="778" w:type="pct"/>
          </w:tcPr>
          <w:p w14:paraId="1A17EE53" w14:textId="257D5F7E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9" w:type="pct"/>
          </w:tcPr>
          <w:p w14:paraId="3DF9C37E" w14:textId="55C52B0E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2 </w:t>
            </w:r>
          </w:p>
        </w:tc>
        <w:tc>
          <w:tcPr>
            <w:tcW w:w="875" w:type="pct"/>
          </w:tcPr>
          <w:p w14:paraId="6B42C144" w14:textId="2745A9AF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  <w:tr w:rsidR="007A006B" w:rsidRPr="007A006B" w14:paraId="7962C0DD" w14:textId="77777777" w:rsidTr="007B529C">
        <w:trPr>
          <w:jc w:val="center"/>
        </w:trPr>
        <w:tc>
          <w:tcPr>
            <w:tcW w:w="717" w:type="pct"/>
            <w:vMerge/>
          </w:tcPr>
          <w:p w14:paraId="7412BACC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0D9519AD" w14:textId="6FEBAFCF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310" w:type="pct"/>
          </w:tcPr>
          <w:p w14:paraId="2C06B52D" w14:textId="16B4D44F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Lnc</w:t>
            </w:r>
            <w:r w:rsidR="006069C1" w:rsidRPr="007A006B">
              <w:rPr>
                <w:rFonts w:ascii="Times New Roman" w:hAnsi="Times New Roman" w:cs="Times New Roman"/>
                <w:sz w:val="20"/>
                <w:szCs w:val="20"/>
              </w:rPr>
              <w:t>RNA</w:t>
            </w:r>
          </w:p>
        </w:tc>
        <w:tc>
          <w:tcPr>
            <w:tcW w:w="778" w:type="pct"/>
          </w:tcPr>
          <w:p w14:paraId="18614316" w14:textId="765ECD43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9" w:type="pct"/>
          </w:tcPr>
          <w:p w14:paraId="34567B8A" w14:textId="2DF5765B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2 </w:t>
            </w:r>
          </w:p>
        </w:tc>
        <w:tc>
          <w:tcPr>
            <w:tcW w:w="875" w:type="pct"/>
          </w:tcPr>
          <w:p w14:paraId="40C7FDD1" w14:textId="39058720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  <w:tr w:rsidR="007A006B" w:rsidRPr="007A006B" w14:paraId="5556D721" w14:textId="77777777" w:rsidTr="007B529C">
        <w:trPr>
          <w:jc w:val="center"/>
        </w:trPr>
        <w:tc>
          <w:tcPr>
            <w:tcW w:w="717" w:type="pct"/>
            <w:vMerge/>
          </w:tcPr>
          <w:p w14:paraId="5C8DDEB6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20092245"/>
          </w:p>
        </w:tc>
        <w:tc>
          <w:tcPr>
            <w:tcW w:w="411" w:type="pct"/>
          </w:tcPr>
          <w:p w14:paraId="49A5D2D8" w14:textId="3FC48B11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310" w:type="pct"/>
          </w:tcPr>
          <w:p w14:paraId="7996836E" w14:textId="006CDF80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Prognostic signature</w:t>
            </w:r>
          </w:p>
        </w:tc>
        <w:tc>
          <w:tcPr>
            <w:tcW w:w="778" w:type="pct"/>
          </w:tcPr>
          <w:p w14:paraId="1E3D006F" w14:textId="6906F88A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9" w:type="pct"/>
          </w:tcPr>
          <w:p w14:paraId="23E699BD" w14:textId="4B79BA7F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2 </w:t>
            </w:r>
          </w:p>
        </w:tc>
        <w:tc>
          <w:tcPr>
            <w:tcW w:w="875" w:type="pct"/>
          </w:tcPr>
          <w:p w14:paraId="1884120F" w14:textId="189369AD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  <w:tr w:rsidR="007A006B" w:rsidRPr="007A006B" w14:paraId="26C2EA54" w14:textId="77777777" w:rsidTr="007B529C">
        <w:trPr>
          <w:jc w:val="center"/>
        </w:trPr>
        <w:tc>
          <w:tcPr>
            <w:tcW w:w="717" w:type="pct"/>
            <w:vMerge/>
          </w:tcPr>
          <w:p w14:paraId="7F87E600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19922288"/>
          </w:p>
        </w:tc>
        <w:tc>
          <w:tcPr>
            <w:tcW w:w="411" w:type="pct"/>
          </w:tcPr>
          <w:p w14:paraId="1B8F861D" w14:textId="7217D02F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310" w:type="pct"/>
          </w:tcPr>
          <w:p w14:paraId="6C18C09A" w14:textId="466B1217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Lung adenocarcinoma</w:t>
            </w:r>
          </w:p>
        </w:tc>
        <w:tc>
          <w:tcPr>
            <w:tcW w:w="778" w:type="pct"/>
          </w:tcPr>
          <w:p w14:paraId="0CA1CB62" w14:textId="17BCAE3E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9" w:type="pct"/>
          </w:tcPr>
          <w:p w14:paraId="275BCE51" w14:textId="3C75429C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2 </w:t>
            </w:r>
          </w:p>
        </w:tc>
        <w:tc>
          <w:tcPr>
            <w:tcW w:w="875" w:type="pct"/>
          </w:tcPr>
          <w:p w14:paraId="5AB5873E" w14:textId="20E1098E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  <w:bookmarkEnd w:id="8"/>
      <w:tr w:rsidR="007A006B" w:rsidRPr="007A006B" w14:paraId="032C330F" w14:textId="77777777" w:rsidTr="007B529C">
        <w:trPr>
          <w:jc w:val="center"/>
        </w:trPr>
        <w:tc>
          <w:tcPr>
            <w:tcW w:w="717" w:type="pct"/>
            <w:vMerge/>
          </w:tcPr>
          <w:p w14:paraId="1EA46ED6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253CC4D0" w14:textId="169A8015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310" w:type="pct"/>
          </w:tcPr>
          <w:p w14:paraId="27571477" w14:textId="15107282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Overall survival</w:t>
            </w:r>
          </w:p>
        </w:tc>
        <w:tc>
          <w:tcPr>
            <w:tcW w:w="778" w:type="pct"/>
          </w:tcPr>
          <w:p w14:paraId="52B8D5D9" w14:textId="12593A1C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9" w:type="pct"/>
          </w:tcPr>
          <w:p w14:paraId="07C9F60D" w14:textId="0416FD32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2 </w:t>
            </w:r>
          </w:p>
        </w:tc>
        <w:tc>
          <w:tcPr>
            <w:tcW w:w="875" w:type="pct"/>
          </w:tcPr>
          <w:p w14:paraId="09A85EA7" w14:textId="63E7281E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</w:tr>
      <w:tr w:rsidR="007A006B" w:rsidRPr="007A006B" w14:paraId="1A0C4876" w14:textId="77777777" w:rsidTr="007B529C">
        <w:trPr>
          <w:jc w:val="center"/>
        </w:trPr>
        <w:tc>
          <w:tcPr>
            <w:tcW w:w="717" w:type="pct"/>
            <w:vMerge/>
          </w:tcPr>
          <w:p w14:paraId="51AF7AD3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5407C938" w14:textId="40305369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310" w:type="pct"/>
          </w:tcPr>
          <w:p w14:paraId="49BF4EA6" w14:textId="779AD040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Prognostic model</w:t>
            </w:r>
          </w:p>
        </w:tc>
        <w:tc>
          <w:tcPr>
            <w:tcW w:w="778" w:type="pct"/>
          </w:tcPr>
          <w:p w14:paraId="4B38FFF5" w14:textId="289AEC3C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9" w:type="pct"/>
          </w:tcPr>
          <w:p w14:paraId="6131C80E" w14:textId="5A65834D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2 </w:t>
            </w:r>
          </w:p>
        </w:tc>
        <w:tc>
          <w:tcPr>
            <w:tcW w:w="875" w:type="pct"/>
          </w:tcPr>
          <w:p w14:paraId="3FBF328B" w14:textId="3B3BA2B1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</w:tr>
      <w:tr w:rsidR="007A006B" w:rsidRPr="007A006B" w14:paraId="2420616A" w14:textId="77777777" w:rsidTr="007B529C">
        <w:trPr>
          <w:trHeight w:val="50"/>
          <w:jc w:val="center"/>
        </w:trPr>
        <w:tc>
          <w:tcPr>
            <w:tcW w:w="717" w:type="pct"/>
            <w:vMerge/>
          </w:tcPr>
          <w:p w14:paraId="64449E6C" w14:textId="77777777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377E80FB" w14:textId="32D10262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0" w:type="pct"/>
          </w:tcPr>
          <w:p w14:paraId="0B26FEAB" w14:textId="3089E283" w:rsidR="00551BB3" w:rsidRPr="007A006B" w:rsidRDefault="00DD746A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Drug sensitivity</w:t>
            </w:r>
          </w:p>
        </w:tc>
        <w:tc>
          <w:tcPr>
            <w:tcW w:w="778" w:type="pct"/>
          </w:tcPr>
          <w:p w14:paraId="7204A5A8" w14:textId="4FB9215D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9" w:type="pct"/>
          </w:tcPr>
          <w:p w14:paraId="73E5DE20" w14:textId="0C41BF6F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2022 </w:t>
            </w:r>
          </w:p>
        </w:tc>
        <w:tc>
          <w:tcPr>
            <w:tcW w:w="875" w:type="pct"/>
          </w:tcPr>
          <w:p w14:paraId="3146B37A" w14:textId="7C15EAFE" w:rsidR="00551BB3" w:rsidRPr="007A006B" w:rsidRDefault="00551BB3" w:rsidP="00551BB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A006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  <w:bookmarkEnd w:id="7"/>
    </w:tbl>
    <w:p w14:paraId="17A15586" w14:textId="77777777" w:rsidR="00041BAF" w:rsidRPr="007A006B" w:rsidRDefault="00041BAF">
      <w:pPr>
        <w:rPr>
          <w:rFonts w:ascii="Times New Roman" w:hAnsi="Times New Roman" w:cs="Times New Roman"/>
          <w:sz w:val="20"/>
          <w:szCs w:val="20"/>
        </w:rPr>
      </w:pPr>
    </w:p>
    <w:p w14:paraId="6BAA4C13" w14:textId="77777777" w:rsidR="00041BAF" w:rsidRDefault="00041BAF">
      <w:pPr>
        <w:rPr>
          <w:rFonts w:ascii="Times New Roman" w:hAnsi="Times New Roman" w:cs="Times New Roman"/>
          <w:sz w:val="16"/>
          <w:szCs w:val="16"/>
        </w:rPr>
      </w:pPr>
    </w:p>
    <w:p w14:paraId="0285CFF8" w14:textId="7F7BB07D" w:rsidR="002B731D" w:rsidRPr="00A9362F" w:rsidRDefault="002B731D">
      <w:pPr>
        <w:rPr>
          <w:rFonts w:ascii="Times New Roman" w:hAnsi="Times New Roman" w:cs="Times New Roman"/>
          <w:sz w:val="16"/>
          <w:szCs w:val="16"/>
        </w:rPr>
      </w:pPr>
    </w:p>
    <w:sectPr w:rsidR="002B731D" w:rsidRPr="00A9362F" w:rsidSect="00551B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1EAE0" w14:textId="77777777" w:rsidR="00C23DDF" w:rsidRDefault="00C23DDF" w:rsidP="002B731D">
      <w:r>
        <w:separator/>
      </w:r>
    </w:p>
  </w:endnote>
  <w:endnote w:type="continuationSeparator" w:id="0">
    <w:p w14:paraId="12ED26FE" w14:textId="77777777" w:rsidR="00C23DDF" w:rsidRDefault="00C23DDF" w:rsidP="002B7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5B503" w14:textId="77777777" w:rsidR="00C23DDF" w:rsidRDefault="00C23DDF" w:rsidP="002B731D">
      <w:r>
        <w:separator/>
      </w:r>
    </w:p>
  </w:footnote>
  <w:footnote w:type="continuationSeparator" w:id="0">
    <w:p w14:paraId="2B2FBBF9" w14:textId="77777777" w:rsidR="00C23DDF" w:rsidRDefault="00C23DDF" w:rsidP="002B73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0NTIzMTawMLIwNDNR0lEKTi0uzszPAymwrAUAz29wZ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vyspri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2wzwrf4ass52ewx5dpdrfqf0estzzrfzfx&quot;&gt;colon cancer&lt;record-ids&gt;&lt;item&gt;2867&lt;/item&gt;&lt;item&gt;2868&lt;/item&gt;&lt;/record-ids&gt;&lt;/item&gt;&lt;/Libraries&gt;"/>
    <w:docVar w:name="KY_MEDREF_DOCUID" w:val="{C56CBA3F-71DB-46AB-999C-9E988E469E7F}"/>
    <w:docVar w:name="KY_MEDREF_VERSION" w:val="3"/>
  </w:docVars>
  <w:rsids>
    <w:rsidRoot w:val="009879CB"/>
    <w:rsid w:val="000144AE"/>
    <w:rsid w:val="000302EF"/>
    <w:rsid w:val="000339C5"/>
    <w:rsid w:val="00041BAF"/>
    <w:rsid w:val="00045E24"/>
    <w:rsid w:val="0009756E"/>
    <w:rsid w:val="000E21E2"/>
    <w:rsid w:val="000F497C"/>
    <w:rsid w:val="001A3A98"/>
    <w:rsid w:val="001C48FB"/>
    <w:rsid w:val="001F331E"/>
    <w:rsid w:val="002058D3"/>
    <w:rsid w:val="00266EA4"/>
    <w:rsid w:val="00282640"/>
    <w:rsid w:val="002B44F9"/>
    <w:rsid w:val="002B731D"/>
    <w:rsid w:val="002F5D50"/>
    <w:rsid w:val="003079C4"/>
    <w:rsid w:val="00346382"/>
    <w:rsid w:val="003A124E"/>
    <w:rsid w:val="003F3162"/>
    <w:rsid w:val="0047516C"/>
    <w:rsid w:val="00527C5C"/>
    <w:rsid w:val="00532197"/>
    <w:rsid w:val="00551BB3"/>
    <w:rsid w:val="005A379A"/>
    <w:rsid w:val="005A72E0"/>
    <w:rsid w:val="005F4E0F"/>
    <w:rsid w:val="006069C1"/>
    <w:rsid w:val="006365E2"/>
    <w:rsid w:val="00662A86"/>
    <w:rsid w:val="006D49EC"/>
    <w:rsid w:val="007070E0"/>
    <w:rsid w:val="0072208D"/>
    <w:rsid w:val="00730D28"/>
    <w:rsid w:val="00735D0D"/>
    <w:rsid w:val="0078248C"/>
    <w:rsid w:val="007A006B"/>
    <w:rsid w:val="007B529C"/>
    <w:rsid w:val="00857283"/>
    <w:rsid w:val="00874A4A"/>
    <w:rsid w:val="008A29A9"/>
    <w:rsid w:val="008B2BAA"/>
    <w:rsid w:val="008E7E88"/>
    <w:rsid w:val="008F1D9B"/>
    <w:rsid w:val="008F430E"/>
    <w:rsid w:val="009046FE"/>
    <w:rsid w:val="009048C5"/>
    <w:rsid w:val="009137B7"/>
    <w:rsid w:val="009879CB"/>
    <w:rsid w:val="00A122D4"/>
    <w:rsid w:val="00A21460"/>
    <w:rsid w:val="00A60830"/>
    <w:rsid w:val="00A620F4"/>
    <w:rsid w:val="00A9362F"/>
    <w:rsid w:val="00A977B2"/>
    <w:rsid w:val="00AA45A4"/>
    <w:rsid w:val="00AC1661"/>
    <w:rsid w:val="00B33D25"/>
    <w:rsid w:val="00BB3082"/>
    <w:rsid w:val="00BC1EFB"/>
    <w:rsid w:val="00BC55E9"/>
    <w:rsid w:val="00BD275C"/>
    <w:rsid w:val="00BF5550"/>
    <w:rsid w:val="00C054CF"/>
    <w:rsid w:val="00C1155F"/>
    <w:rsid w:val="00C23DDF"/>
    <w:rsid w:val="00C37456"/>
    <w:rsid w:val="00CC684B"/>
    <w:rsid w:val="00CD68FB"/>
    <w:rsid w:val="00CF6F06"/>
    <w:rsid w:val="00D251F2"/>
    <w:rsid w:val="00D63762"/>
    <w:rsid w:val="00D76A3D"/>
    <w:rsid w:val="00DA2C98"/>
    <w:rsid w:val="00DC7FA0"/>
    <w:rsid w:val="00DD746A"/>
    <w:rsid w:val="00E6716F"/>
    <w:rsid w:val="00E709FC"/>
    <w:rsid w:val="00EF0DE5"/>
    <w:rsid w:val="00F0343B"/>
    <w:rsid w:val="00F113EF"/>
    <w:rsid w:val="00F248FD"/>
    <w:rsid w:val="00FB0326"/>
    <w:rsid w:val="00FB2200"/>
    <w:rsid w:val="00FD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D3BDE2"/>
  <w15:chartTrackingRefBased/>
  <w15:docId w15:val="{34C2D054-4E55-4F85-9E01-36F6812A4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73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73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73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731D"/>
    <w:rPr>
      <w:sz w:val="18"/>
      <w:szCs w:val="18"/>
    </w:rPr>
  </w:style>
  <w:style w:type="table" w:styleId="a7">
    <w:name w:val="Table Grid"/>
    <w:basedOn w:val="a1"/>
    <w:uiPriority w:val="39"/>
    <w:rsid w:val="002B7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7070E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070E0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F248F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041BA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41BA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41BA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41BAF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7F7F14-AD11-42A0-93E5-E4C9BB7D7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yd</dc:creator>
  <cp:keywords/>
  <dc:description/>
  <cp:lastModifiedBy>miao yd</cp:lastModifiedBy>
  <cp:revision>17</cp:revision>
  <dcterms:created xsi:type="dcterms:W3CDTF">2022-11-15T02:24:00Z</dcterms:created>
  <dcterms:modified xsi:type="dcterms:W3CDTF">2023-02-28T13:12:00Z</dcterms:modified>
</cp:coreProperties>
</file>